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Table 2.  Primers for pseudogene amplification</w:t>
      </w:r>
    </w:p>
    <w:tbl>
      <w:tblPr>
        <w:tblW w:w="8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97"/>
        <w:gridCol w:w="3359"/>
        <w:gridCol w:w="2835"/>
      </w:tblGrid>
      <w:tr>
        <w:trPr>
          <w:trHeight w:val="278" w:hRule="atLeast"/>
          <w:cantSplit w:val="true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A_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’ 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’ primer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Z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GAACGGGGTTGTCGTG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AGTTGCCACTCGC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apC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TTCCACCACCTT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s-ES"/>
              </w:rPr>
              <w:t>agagccatggcaagccg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D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CTACGGCTTG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TGATCTCGTCCAG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ysJ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CTGGTTCGACAA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CCACTTGGGCAG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mC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AATTCGAGGCG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CGCACGCTCTGT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D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GGGTTGGCTAT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AGGCGGCACTAT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saP1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TCAACCGGTC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TGGCGTTGGACTC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apF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tcataggtatcggcaa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TTCACCGTCATCGTC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pI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aagaagcaggcggc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tcaccagctctatgc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pG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ATCGCCCATC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TGCCAGCCAGAAC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pB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TCACAGTGCCT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TTGAGTGCCTTGG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vB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CATTGATGCC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GCTGACCGTTGG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D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GGATTATCCCACCCTG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TGGCGCTCTTTT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hpB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TGGGCAGATAA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TCCGCGCCATAGA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G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D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GGACACGCCTTTGT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CGCATCAACGGA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G0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opX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TCGAGCAATCC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GCCTGTTTCAG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NGD = no gene design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6:53:00Z</dcterms:created>
  <dc:creator>reviewer</dc:creator>
  <dc:description/>
  <cp:keywords/>
  <dc:language>en-US</dc:language>
  <cp:lastModifiedBy>reviewer</cp:lastModifiedBy>
  <dcterms:modified xsi:type="dcterms:W3CDTF">2008-08-29T18:25:00Z</dcterms:modified>
  <cp:revision>3</cp:revision>
  <dc:subject/>
  <dc:title>Table 5</dc:title>
</cp:coreProperties>
</file>